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840"/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410"/>
        <w:gridCol w:w="3686"/>
      </w:tblGrid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Ge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NM_Numm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Exon</w:t>
            </w:r>
            <w:r w:rsidR="00864E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ALK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4304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-25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BRA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43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, 15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CTNNB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190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EGF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52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-21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ERBB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444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, 19, 20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FGF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231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-7, 10, 12-15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FGF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014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 - 15, 18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FGF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229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FGFR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01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 6, 7, 9, 10, 12 - 16, 18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FGFR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21364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 6, 9, 12, 13, 15, 16 (Codon 672-712)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HR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11304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-4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IDH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589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ID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21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bookmarkStart w:id="0" w:name="_GoBack"/>
            <w:bookmarkEnd w:id="0"/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KEAP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2035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-6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KR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333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-4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MAP2K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275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 3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M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11275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, 16 - 19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NR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25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-4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NTRK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252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-17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NTRK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61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-19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NTRK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101233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-20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PIK3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62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, 10, 21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PT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03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-8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R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2097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-18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ROS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294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-41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STK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045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-9</w:t>
            </w:r>
          </w:p>
        </w:tc>
      </w:tr>
      <w:tr w:rsidR="000418E1" w:rsidRPr="000418E1" w:rsidTr="000418E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l-PL"/>
              </w:rPr>
              <w:t>TP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M_00054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8E1" w:rsidRPr="000418E1" w:rsidRDefault="000418E1" w:rsidP="00041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418E1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-11</w:t>
            </w:r>
          </w:p>
        </w:tc>
      </w:tr>
    </w:tbl>
    <w:p w:rsidR="001F0AAD" w:rsidRPr="000418E1" w:rsidRDefault="000418E1" w:rsidP="000418E1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418E1">
        <w:rPr>
          <w:rFonts w:ascii="Arial" w:hAnsi="Arial" w:cs="Arial"/>
          <w:b/>
          <w:sz w:val="20"/>
          <w:szCs w:val="20"/>
          <w:lang w:val="en-US"/>
        </w:rPr>
        <w:t>Table S1. Gene Panel Details for NGS Analysis.</w:t>
      </w:r>
    </w:p>
    <w:sectPr w:rsidR="001F0AAD" w:rsidRPr="000418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C45"/>
    <w:rsid w:val="000418E1"/>
    <w:rsid w:val="001F0AAD"/>
    <w:rsid w:val="00834C45"/>
    <w:rsid w:val="0086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02041C-DD51-4F8F-9743-89E18C61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7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35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3</cp:revision>
  <dcterms:created xsi:type="dcterms:W3CDTF">2024-08-08T10:27:00Z</dcterms:created>
  <dcterms:modified xsi:type="dcterms:W3CDTF">2024-08-08T10:32:00Z</dcterms:modified>
</cp:coreProperties>
</file>